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76CD7" w14:textId="47225A9A" w:rsidR="00994BBB" w:rsidRPr="00AE0E28" w:rsidRDefault="00AE0E28" w:rsidP="00994BBB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E0E28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744B8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94BBB" w:rsidRPr="00AE0E28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72CCF" w:rsidRPr="00AE0E2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94BBB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 Primers sequences</w:t>
      </w:r>
      <w:r w:rsidR="00372CCF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 of virulence</w:t>
      </w:r>
      <w:r w:rsidR="00994BBB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 genes, amplicon sizes and cycling conditions.</w:t>
      </w:r>
    </w:p>
    <w:tbl>
      <w:tblPr>
        <w:tblW w:w="129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1134"/>
        <w:gridCol w:w="1276"/>
        <w:gridCol w:w="1276"/>
        <w:gridCol w:w="1134"/>
        <w:gridCol w:w="1134"/>
        <w:gridCol w:w="1417"/>
        <w:gridCol w:w="1507"/>
      </w:tblGrid>
      <w:tr w:rsidR="00B80D50" w:rsidRPr="00324B56" w14:paraId="0C7C7604" w14:textId="77777777" w:rsidTr="00553627">
        <w:trPr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4058D2E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Target gene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14:paraId="2A9F3305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Primers sequenc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751784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mplified segment (bp)</w:t>
            </w:r>
          </w:p>
        </w:tc>
        <w:tc>
          <w:tcPr>
            <w:tcW w:w="1276" w:type="dxa"/>
            <w:vMerge w:val="restart"/>
            <w:vAlign w:val="center"/>
          </w:tcPr>
          <w:p w14:paraId="7F13EE7A" w14:textId="77777777" w:rsidR="00994BBB" w:rsidRPr="00324B56" w:rsidRDefault="00994BBB" w:rsidP="00324B5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3AB0C21F" w14:textId="77777777" w:rsidR="00994BBB" w:rsidRPr="00324B56" w:rsidRDefault="00994BBB" w:rsidP="00324B5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denaturation</w:t>
            </w: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14:paraId="2A13E638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mplification (35 cycles)</w:t>
            </w:r>
          </w:p>
        </w:tc>
        <w:tc>
          <w:tcPr>
            <w:tcW w:w="1417" w:type="dxa"/>
            <w:vMerge w:val="restart"/>
            <w:vAlign w:val="center"/>
          </w:tcPr>
          <w:p w14:paraId="5873CCB5" w14:textId="77777777" w:rsidR="00994BBB" w:rsidRPr="00324B56" w:rsidRDefault="00994BBB" w:rsidP="00324B5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Final extension</w:t>
            </w:r>
          </w:p>
        </w:tc>
        <w:tc>
          <w:tcPr>
            <w:tcW w:w="1507" w:type="dxa"/>
            <w:vMerge w:val="restart"/>
            <w:shd w:val="clear" w:color="auto" w:fill="auto"/>
            <w:vAlign w:val="center"/>
          </w:tcPr>
          <w:p w14:paraId="6D8117D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B80D50" w:rsidRPr="00324B56" w14:paraId="4C0AC1E9" w14:textId="77777777" w:rsidTr="00553627">
        <w:trPr>
          <w:trHeight w:val="929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1DC821F1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14:paraId="21CACDA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4054DC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4B0469EB" w14:textId="77777777" w:rsidR="00994BBB" w:rsidRPr="00324B56" w:rsidRDefault="00994BBB" w:rsidP="00324B5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6028BA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Secondary denatu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71E92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nneal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C86F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Extension</w:t>
            </w:r>
          </w:p>
        </w:tc>
        <w:tc>
          <w:tcPr>
            <w:tcW w:w="1417" w:type="dxa"/>
            <w:vMerge/>
            <w:vAlign w:val="center"/>
          </w:tcPr>
          <w:p w14:paraId="76421627" w14:textId="77777777" w:rsidR="00994BBB" w:rsidRPr="00324B56" w:rsidRDefault="00994BBB" w:rsidP="00324B5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6058DC5D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31C84A1F" w14:textId="77777777" w:rsidTr="00553627">
        <w:trPr>
          <w:trHeight w:val="308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53BDF79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F3314</w:t>
            </w:r>
          </w:p>
          <w:p w14:paraId="39D01D91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00B28FC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AGAGGGACGATCAGATGAAAA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72FEED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66</w:t>
            </w:r>
          </w:p>
        </w:tc>
        <w:tc>
          <w:tcPr>
            <w:tcW w:w="1276" w:type="dxa"/>
            <w:vMerge w:val="restart"/>
            <w:vAlign w:val="center"/>
          </w:tcPr>
          <w:p w14:paraId="14EA76C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01DBEBD8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CF3636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50387CF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2201DAD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˚C</w:t>
            </w:r>
          </w:p>
          <w:p w14:paraId="451F43EC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sec.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B7D98E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0E4E1A35" w14:textId="33502766" w:rsidR="00994BBB" w:rsidRPr="00324B56" w:rsidRDefault="00994BBB" w:rsidP="00744B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 sec.</w:t>
            </w:r>
          </w:p>
        </w:tc>
        <w:tc>
          <w:tcPr>
            <w:tcW w:w="1417" w:type="dxa"/>
            <w:vMerge w:val="restart"/>
            <w:vAlign w:val="center"/>
          </w:tcPr>
          <w:p w14:paraId="6550188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4CC9D28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</w:tc>
        <w:tc>
          <w:tcPr>
            <w:tcW w:w="1507" w:type="dxa"/>
            <w:vMerge w:val="restart"/>
            <w:shd w:val="clear" w:color="auto" w:fill="auto"/>
            <w:vAlign w:val="center"/>
          </w:tcPr>
          <w:p w14:paraId="759D6212" w14:textId="1DD7BF4A" w:rsidR="00994BBB" w:rsidRPr="00324B56" w:rsidRDefault="002D188A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E21BA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B80D50" w:rsidRPr="00324B56" w14:paraId="7E2ED43E" w14:textId="77777777" w:rsidTr="00553627">
        <w:trPr>
          <w:trHeight w:val="307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6BD04B38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30E299E2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ATTCCAATTGACGATTCACTTC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36345E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A83B5A4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9DC36F5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0355030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8520C9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EB9DDD0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1B7F500D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4315FD65" w14:textId="77777777" w:rsidTr="00553627">
        <w:trPr>
          <w:trHeight w:val="533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6591405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05E202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GGAATGACCGAGAACGATGG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60423C8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616</w:t>
            </w:r>
          </w:p>
        </w:tc>
        <w:tc>
          <w:tcPr>
            <w:tcW w:w="1276" w:type="dxa"/>
            <w:vMerge w:val="restart"/>
            <w:vAlign w:val="center"/>
          </w:tcPr>
          <w:p w14:paraId="67DD583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318D33E8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  <w:p w14:paraId="110D1889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E72FDA9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5C7A1795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  <w:p w14:paraId="52E78B24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D1C005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˚C</w:t>
            </w:r>
          </w:p>
          <w:p w14:paraId="64C02E6B" w14:textId="1F08FF3C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3BC1BE53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2AF4ED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6A7176E2" w14:textId="373459BE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1DEAACF2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EF98885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55F7308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  <w:p w14:paraId="070D9F8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30AEF5BC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4B56" w:rsidRPr="00324B56" w14:paraId="23273E65" w14:textId="77777777" w:rsidTr="00553627">
        <w:trPr>
          <w:trHeight w:val="287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3DA6EC33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7C03891" w14:textId="77777777" w:rsidR="00324B56" w:rsidRPr="00324B56" w:rsidRDefault="00324B56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GCTTGATGTTGGCCTGCTTCC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46FCED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261D94E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EDA4A92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6B9696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7CC046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DE917B9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423FC2F6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70867850" w14:textId="77777777" w:rsidTr="00553627">
        <w:trPr>
          <w:trHeight w:val="308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31FB3701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ylA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0D7A0146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CTCGGGGATTGATAGG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C8FA11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688</w:t>
            </w:r>
          </w:p>
        </w:tc>
        <w:tc>
          <w:tcPr>
            <w:tcW w:w="1276" w:type="dxa"/>
            <w:vMerge w:val="restart"/>
            <w:vAlign w:val="center"/>
          </w:tcPr>
          <w:p w14:paraId="4D23ADD8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6CD1240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  <w:p w14:paraId="2E60750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576DF9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7C6B9CD5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  <w:p w14:paraId="476C8B7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A2E55D4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˚C</w:t>
            </w:r>
          </w:p>
          <w:p w14:paraId="4E9F6F72" w14:textId="5F986F86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5583428D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79D08C5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4E663679" w14:textId="6E63A9A9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42448FAE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B48EA3D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174F12C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  <w:p w14:paraId="4F915136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 w:val="restart"/>
            <w:shd w:val="clear" w:color="auto" w:fill="auto"/>
            <w:vAlign w:val="center"/>
          </w:tcPr>
          <w:p w14:paraId="14E55F6F" w14:textId="348458AD" w:rsidR="00994BBB" w:rsidRPr="00324B56" w:rsidRDefault="00221C2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E21BA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  <w:p w14:paraId="3E8ADE7F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0BD446D1" w14:textId="77777777" w:rsidTr="00553627">
        <w:trPr>
          <w:trHeight w:val="307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71C28E85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FE26F1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GCTGCTAAAGCTGCGCTT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CC990D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0185D72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1C58A1A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24FB6F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72A684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0EE9FF8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7D7BA77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19875422" w14:textId="77777777" w:rsidTr="00553627">
        <w:trPr>
          <w:trHeight w:val="308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69AD7798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3ED200D9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TATGACAATGCTTTTTGGGA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9775DA0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276" w:type="dxa"/>
            <w:vMerge w:val="restart"/>
            <w:vAlign w:val="center"/>
          </w:tcPr>
          <w:p w14:paraId="134F7FF8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6BED1373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  <w:p w14:paraId="0110122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094061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29BB014B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  <w:p w14:paraId="062D642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666FD3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˚C</w:t>
            </w:r>
          </w:p>
          <w:p w14:paraId="080CD571" w14:textId="75FB554C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6F64F4D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11BD1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368EEA73" w14:textId="46043AD9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23C51D3D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BFF705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7186C3B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 min.</w:t>
            </w:r>
          </w:p>
          <w:p w14:paraId="5A0FA0E4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249C4171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0BBA1AE6" w14:textId="77777777" w:rsidTr="00553627">
        <w:trPr>
          <w:trHeight w:val="307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77B36C2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3948D8CE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GATGCACCCGAAATAATATA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B21900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D75D76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CD4C842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1356E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F9CE5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46D7ABB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670A2854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57FDAA9F" w14:textId="77777777" w:rsidTr="00553627">
        <w:trPr>
          <w:trHeight w:val="308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7DA6B11C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yl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7EE56AE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CAGAAGAGCTGCAGGAAAT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439B01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  <w:tc>
          <w:tcPr>
            <w:tcW w:w="1276" w:type="dxa"/>
            <w:vMerge w:val="restart"/>
            <w:vAlign w:val="center"/>
          </w:tcPr>
          <w:p w14:paraId="369E42E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7079E4C5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  <w:p w14:paraId="0F4A4AA3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01E067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0AE9CB83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  <w:p w14:paraId="4631056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A83B32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˚C</w:t>
            </w:r>
          </w:p>
          <w:p w14:paraId="0DF3C8A8" w14:textId="2B526296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5C65803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CF3A34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69CACB14" w14:textId="129CE079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23DDAFA2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AA7ACE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5D9FCABD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 min.</w:t>
            </w:r>
          </w:p>
          <w:p w14:paraId="5631ABCC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4A98839B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734C2060" w14:textId="77777777" w:rsidTr="00553627">
        <w:trPr>
          <w:trHeight w:val="307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39878362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EC8167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GACTGACGTCCAAGTTTCCAA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1311EB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FA36F2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BEB7AD7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3D45DE0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22370F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CA72EBD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74B8DEE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09AD2176" w14:textId="77777777" w:rsidTr="00553627">
        <w:trPr>
          <w:trHeight w:val="269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4A8308C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p</w:t>
            </w:r>
            <w:proofErr w:type="spellEnd"/>
          </w:p>
        </w:tc>
        <w:tc>
          <w:tcPr>
            <w:tcW w:w="3118" w:type="dxa"/>
            <w:shd w:val="clear" w:color="auto" w:fill="auto"/>
            <w:vAlign w:val="center"/>
          </w:tcPr>
          <w:p w14:paraId="1FF45E3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GATTTCATCTTTGATTCTTG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CCE0B22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10</w:t>
            </w:r>
          </w:p>
        </w:tc>
        <w:tc>
          <w:tcPr>
            <w:tcW w:w="1276" w:type="dxa"/>
            <w:vMerge w:val="restart"/>
            <w:vAlign w:val="center"/>
          </w:tcPr>
          <w:p w14:paraId="078E244C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73131E58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  <w:p w14:paraId="3F8012A6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F584DBC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69AB008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  <w:p w14:paraId="604150EE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4CA924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˚C</w:t>
            </w:r>
          </w:p>
          <w:p w14:paraId="2A5A8323" w14:textId="1888E8D8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6D65AB48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068D3A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008BA5AD" w14:textId="275C3C7A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085F9DC4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734195B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04BDA366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  <w:p w14:paraId="7A32281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7137EDDD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7F18850D" w14:textId="77777777" w:rsidTr="00553627">
        <w:trPr>
          <w:trHeight w:val="330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51E96E2E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334AB0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AATTGATTCTTTAGCATCTGG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6924752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4C6E079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C9E379B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C8113F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24A72DB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D2514A6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7295FD04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80D50" w:rsidRPr="00324B56" w14:paraId="04AC3BD0" w14:textId="77777777" w:rsidTr="00553627">
        <w:trPr>
          <w:trHeight w:val="300"/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6AB534A3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sa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4B1473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GCACGCTATTACGAACTATG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0065921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  <w:tc>
          <w:tcPr>
            <w:tcW w:w="1276" w:type="dxa"/>
            <w:vMerge w:val="restart"/>
            <w:vAlign w:val="center"/>
          </w:tcPr>
          <w:p w14:paraId="6E9637C1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94˚C</w:t>
            </w:r>
          </w:p>
          <w:p w14:paraId="13E5CF1E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5 min.</w:t>
            </w:r>
          </w:p>
          <w:p w14:paraId="724769DE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8B55DC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˚C</w:t>
            </w:r>
          </w:p>
          <w:p w14:paraId="20DBD6D7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sec.</w:t>
            </w:r>
          </w:p>
          <w:p w14:paraId="2CCDC262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CA6FFFE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˚C</w:t>
            </w:r>
          </w:p>
          <w:p w14:paraId="5DB79DAC" w14:textId="575955BF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6828A6A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A8D2B7A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˚C</w:t>
            </w:r>
          </w:p>
          <w:p w14:paraId="14C9E1FB" w14:textId="193B71D5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 sec</w:t>
            </w:r>
            <w:r w:rsidR="00744B8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  <w:p w14:paraId="1FEF1B00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2EB870C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72˚C</w:t>
            </w:r>
          </w:p>
          <w:p w14:paraId="10A8AC1B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10 min.</w:t>
            </w:r>
          </w:p>
          <w:p w14:paraId="31DF4BFF" w14:textId="77777777" w:rsidR="00994BBB" w:rsidRPr="00324B56" w:rsidRDefault="00994BBB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5E73345A" w14:textId="77777777" w:rsidR="00994BBB" w:rsidRPr="00324B56" w:rsidRDefault="00994BBB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4B56" w:rsidRPr="00324B56" w14:paraId="0D984123" w14:textId="77777777" w:rsidTr="00553627">
        <w:trPr>
          <w:trHeight w:val="258"/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5E7F493E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5429AF95" w14:textId="77777777" w:rsidR="00324B56" w:rsidRPr="00324B56" w:rsidRDefault="00324B56" w:rsidP="00324B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B56">
              <w:rPr>
                <w:rFonts w:asciiTheme="majorBidi" w:hAnsiTheme="majorBidi" w:cstheme="majorBidi"/>
                <w:sz w:val="20"/>
                <w:szCs w:val="20"/>
              </w:rPr>
              <w:t>TAAGAAAGAACATCACCACGA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E41BBB9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ACB84D2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CB33340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1C1D240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ABBD57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E8B6F26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7" w:type="dxa"/>
            <w:vMerge/>
            <w:shd w:val="clear" w:color="auto" w:fill="auto"/>
            <w:vAlign w:val="center"/>
          </w:tcPr>
          <w:p w14:paraId="0633D5A8" w14:textId="77777777" w:rsidR="00324B56" w:rsidRPr="00324B56" w:rsidRDefault="00324B56" w:rsidP="00324B56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CA52A79" w14:textId="77777777" w:rsidR="00672DA6" w:rsidRDefault="003D5512">
      <w:pPr>
        <w:rPr>
          <w:rFonts w:asciiTheme="majorBidi" w:hAnsiTheme="majorBidi" w:cstheme="majorBidi"/>
          <w:sz w:val="24"/>
          <w:szCs w:val="24"/>
        </w:rPr>
        <w:sectPr w:rsidR="00672DA6" w:rsidSect="007A29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B5E38">
        <w:rPr>
          <w:rFonts w:asciiTheme="majorBidi" w:hAnsiTheme="majorBidi" w:cstheme="majorBidi"/>
          <w:sz w:val="24"/>
          <w:szCs w:val="24"/>
        </w:rPr>
        <w:t xml:space="preserve">Primers used were supplied from </w:t>
      </w:r>
      <w:proofErr w:type="spellStart"/>
      <w:r w:rsidRPr="002B5E38">
        <w:rPr>
          <w:rFonts w:asciiTheme="majorBidi" w:hAnsiTheme="majorBidi" w:cstheme="majorBidi"/>
          <w:sz w:val="24"/>
          <w:szCs w:val="24"/>
        </w:rPr>
        <w:t>Metabion</w:t>
      </w:r>
      <w:proofErr w:type="spellEnd"/>
      <w:r w:rsidRPr="002B5E38">
        <w:rPr>
          <w:rFonts w:asciiTheme="majorBidi" w:hAnsiTheme="majorBidi" w:cstheme="majorBidi"/>
          <w:sz w:val="24"/>
          <w:szCs w:val="24"/>
        </w:rPr>
        <w:t xml:space="preserve"> (Germany) </w:t>
      </w:r>
    </w:p>
    <w:p w14:paraId="6C2D9B86" w14:textId="305D6C22" w:rsidR="00372CCF" w:rsidRDefault="00CE29B3" w:rsidP="00E21BA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References</w:t>
      </w:r>
    </w:p>
    <w:p w14:paraId="07A1C60C" w14:textId="58FD7052" w:rsidR="00CE29B3" w:rsidRPr="00CE29B3" w:rsidRDefault="00CE29B3" w:rsidP="00CE29B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CE29B3">
        <w:rPr>
          <w:rFonts w:asciiTheme="majorBidi" w:hAnsiTheme="majorBidi" w:cstheme="majorBidi"/>
          <w:sz w:val="24"/>
          <w:szCs w:val="24"/>
        </w:rPr>
        <w:t>Creti</w:t>
      </w:r>
      <w:proofErr w:type="spellEnd"/>
      <w:r w:rsidRPr="00CE29B3">
        <w:rPr>
          <w:rFonts w:asciiTheme="majorBidi" w:hAnsiTheme="majorBidi" w:cstheme="majorBidi"/>
          <w:sz w:val="24"/>
          <w:szCs w:val="24"/>
        </w:rPr>
        <w:t xml:space="preserve"> R, </w:t>
      </w:r>
      <w:proofErr w:type="spellStart"/>
      <w:r w:rsidRPr="00CE29B3">
        <w:rPr>
          <w:rFonts w:asciiTheme="majorBidi" w:hAnsiTheme="majorBidi" w:cstheme="majorBidi"/>
          <w:sz w:val="24"/>
          <w:szCs w:val="24"/>
        </w:rPr>
        <w:t>Imperi</w:t>
      </w:r>
      <w:proofErr w:type="spellEnd"/>
      <w:r w:rsidRPr="00CE29B3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CE29B3">
        <w:rPr>
          <w:rFonts w:asciiTheme="majorBidi" w:hAnsiTheme="majorBidi" w:cstheme="majorBidi"/>
          <w:sz w:val="24"/>
          <w:szCs w:val="24"/>
        </w:rPr>
        <w:t>Bertuccini</w:t>
      </w:r>
      <w:proofErr w:type="spellEnd"/>
      <w:r w:rsidRPr="00CE29B3">
        <w:rPr>
          <w:rFonts w:asciiTheme="majorBidi" w:hAnsiTheme="majorBidi" w:cstheme="majorBidi"/>
          <w:sz w:val="24"/>
          <w:szCs w:val="24"/>
        </w:rPr>
        <w:t xml:space="preserve"> L, </w:t>
      </w:r>
      <w:proofErr w:type="spellStart"/>
      <w:r w:rsidRPr="00CE29B3">
        <w:rPr>
          <w:rFonts w:asciiTheme="majorBidi" w:hAnsiTheme="majorBidi" w:cstheme="majorBidi"/>
          <w:sz w:val="24"/>
          <w:szCs w:val="24"/>
        </w:rPr>
        <w:t>Fabretti</w:t>
      </w:r>
      <w:proofErr w:type="spellEnd"/>
      <w:r w:rsidRPr="00CE29B3">
        <w:rPr>
          <w:rFonts w:asciiTheme="majorBidi" w:hAnsiTheme="majorBidi" w:cstheme="majorBidi"/>
          <w:sz w:val="24"/>
          <w:szCs w:val="24"/>
        </w:rPr>
        <w:t xml:space="preserve"> F, </w:t>
      </w:r>
      <w:proofErr w:type="spellStart"/>
      <w:r w:rsidRPr="00CE29B3">
        <w:rPr>
          <w:rFonts w:asciiTheme="majorBidi" w:hAnsiTheme="majorBidi" w:cstheme="majorBidi"/>
          <w:sz w:val="24"/>
          <w:szCs w:val="24"/>
        </w:rPr>
        <w:t>Orefici</w:t>
      </w:r>
      <w:proofErr w:type="spellEnd"/>
      <w:r w:rsidRPr="00CE29B3">
        <w:rPr>
          <w:rFonts w:asciiTheme="majorBidi" w:hAnsiTheme="majorBidi" w:cstheme="majorBidi"/>
          <w:sz w:val="24"/>
          <w:szCs w:val="24"/>
        </w:rPr>
        <w:t xml:space="preserve"> G, Di Rosa R, et al. Survey for virulence determinants among Enterococcus faecalis isolated from different sources. J Med </w:t>
      </w:r>
      <w:proofErr w:type="spellStart"/>
      <w:r w:rsidRPr="00CE29B3">
        <w:rPr>
          <w:rFonts w:asciiTheme="majorBidi" w:hAnsiTheme="majorBidi" w:cstheme="majorBidi"/>
          <w:sz w:val="24"/>
          <w:szCs w:val="24"/>
        </w:rPr>
        <w:t>Microbiol</w:t>
      </w:r>
      <w:proofErr w:type="spellEnd"/>
      <w:r w:rsidRPr="00CE29B3">
        <w:rPr>
          <w:rFonts w:asciiTheme="majorBidi" w:hAnsiTheme="majorBidi" w:cstheme="majorBidi"/>
          <w:sz w:val="24"/>
          <w:szCs w:val="24"/>
        </w:rPr>
        <w:t>. 2004;53: 13–20. doi:10.1099/jmm.0.05353-0</w:t>
      </w:r>
    </w:p>
    <w:p w14:paraId="5C261AB3" w14:textId="77777777" w:rsidR="00CE29B3" w:rsidRPr="00412882" w:rsidRDefault="00CE29B3" w:rsidP="00CE29B3">
      <w:pPr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412882">
        <w:rPr>
          <w:rFonts w:asciiTheme="majorBidi" w:hAnsiTheme="majorBidi" w:cstheme="majorBidi"/>
          <w:sz w:val="24"/>
          <w:szCs w:val="24"/>
        </w:rPr>
        <w:t>Vankerckhoven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 V, Van </w:t>
      </w:r>
      <w:proofErr w:type="spellStart"/>
      <w:r w:rsidRPr="00412882">
        <w:rPr>
          <w:rFonts w:asciiTheme="majorBidi" w:hAnsiTheme="majorBidi" w:cstheme="majorBidi"/>
          <w:sz w:val="24"/>
          <w:szCs w:val="24"/>
        </w:rPr>
        <w:t>Autgaerden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412882">
        <w:rPr>
          <w:rFonts w:asciiTheme="majorBidi" w:hAnsiTheme="majorBidi" w:cstheme="majorBidi"/>
          <w:sz w:val="24"/>
          <w:szCs w:val="24"/>
        </w:rPr>
        <w:t>Vael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 C, </w:t>
      </w:r>
      <w:proofErr w:type="spellStart"/>
      <w:r w:rsidRPr="00412882">
        <w:rPr>
          <w:rFonts w:asciiTheme="majorBidi" w:hAnsiTheme="majorBidi" w:cstheme="majorBidi"/>
          <w:sz w:val="24"/>
          <w:szCs w:val="24"/>
        </w:rPr>
        <w:t>Lammens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 C, Chapelle S, Rossi R, et al. Development of a multiplex PCR for the detection of </w:t>
      </w:r>
      <w:r w:rsidRPr="00412882">
        <w:rPr>
          <w:rFonts w:asciiTheme="majorBidi" w:hAnsiTheme="majorBidi" w:cstheme="majorBidi"/>
          <w:i/>
          <w:iCs/>
          <w:sz w:val="24"/>
          <w:szCs w:val="24"/>
        </w:rPr>
        <w:t>asa1</w:t>
      </w:r>
      <w:r w:rsidRPr="004128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12882">
        <w:rPr>
          <w:rFonts w:asciiTheme="majorBidi" w:hAnsiTheme="majorBidi" w:cstheme="majorBidi"/>
          <w:i/>
          <w:iCs/>
          <w:sz w:val="24"/>
          <w:szCs w:val="24"/>
        </w:rPr>
        <w:t>gelE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12882">
        <w:rPr>
          <w:rFonts w:asciiTheme="majorBidi" w:hAnsiTheme="majorBidi" w:cstheme="majorBidi"/>
          <w:i/>
          <w:iCs/>
          <w:sz w:val="24"/>
          <w:szCs w:val="24"/>
        </w:rPr>
        <w:t>cylA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412882">
        <w:rPr>
          <w:rFonts w:asciiTheme="majorBidi" w:hAnsiTheme="majorBidi" w:cstheme="majorBidi"/>
          <w:i/>
          <w:iCs/>
          <w:sz w:val="24"/>
          <w:szCs w:val="24"/>
        </w:rPr>
        <w:t>esp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Pr="00412882">
        <w:rPr>
          <w:rFonts w:asciiTheme="majorBidi" w:hAnsiTheme="majorBidi" w:cstheme="majorBidi"/>
          <w:i/>
          <w:iCs/>
          <w:sz w:val="24"/>
          <w:szCs w:val="24"/>
        </w:rPr>
        <w:t>hyl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 xml:space="preserve"> genes in </w:t>
      </w:r>
      <w:r w:rsidRPr="00412882">
        <w:rPr>
          <w:rFonts w:asciiTheme="majorBidi" w:hAnsiTheme="majorBidi" w:cstheme="majorBidi"/>
          <w:i/>
          <w:iCs/>
          <w:sz w:val="24"/>
          <w:szCs w:val="24"/>
        </w:rPr>
        <w:t>Enterococci</w:t>
      </w:r>
      <w:r w:rsidRPr="00412882">
        <w:rPr>
          <w:rFonts w:asciiTheme="majorBidi" w:hAnsiTheme="majorBidi" w:cstheme="majorBidi"/>
          <w:sz w:val="24"/>
          <w:szCs w:val="24"/>
        </w:rPr>
        <w:t xml:space="preserve"> and survey for virulence determinants among European hospital isolates of </w:t>
      </w:r>
      <w:r w:rsidRPr="00412882">
        <w:rPr>
          <w:rFonts w:asciiTheme="majorBidi" w:hAnsiTheme="majorBidi" w:cstheme="majorBidi"/>
          <w:i/>
          <w:iCs/>
          <w:sz w:val="24"/>
          <w:szCs w:val="24"/>
        </w:rPr>
        <w:t>Enterococcus</w:t>
      </w:r>
      <w:r w:rsidRPr="00412882">
        <w:rPr>
          <w:rFonts w:asciiTheme="majorBidi" w:hAnsiTheme="majorBidi" w:cstheme="majorBidi"/>
          <w:sz w:val="24"/>
          <w:szCs w:val="24"/>
        </w:rPr>
        <w:t xml:space="preserve"> </w:t>
      </w:r>
      <w:r w:rsidRPr="00412882">
        <w:rPr>
          <w:rFonts w:asciiTheme="majorBidi" w:hAnsiTheme="majorBidi" w:cstheme="majorBidi"/>
          <w:i/>
          <w:iCs/>
          <w:sz w:val="24"/>
          <w:szCs w:val="24"/>
        </w:rPr>
        <w:t>faecium</w:t>
      </w:r>
      <w:r w:rsidRPr="00412882">
        <w:rPr>
          <w:rFonts w:asciiTheme="majorBidi" w:hAnsiTheme="majorBidi" w:cstheme="majorBidi"/>
          <w:sz w:val="24"/>
          <w:szCs w:val="24"/>
        </w:rPr>
        <w:t xml:space="preserve">. J Clin </w:t>
      </w:r>
      <w:proofErr w:type="spellStart"/>
      <w:r w:rsidRPr="00412882">
        <w:rPr>
          <w:rFonts w:asciiTheme="majorBidi" w:hAnsiTheme="majorBidi" w:cstheme="majorBidi"/>
          <w:sz w:val="24"/>
          <w:szCs w:val="24"/>
        </w:rPr>
        <w:t>Microbiol</w:t>
      </w:r>
      <w:proofErr w:type="spellEnd"/>
      <w:r w:rsidRPr="00412882">
        <w:rPr>
          <w:rFonts w:asciiTheme="majorBidi" w:hAnsiTheme="majorBidi" w:cstheme="majorBidi"/>
          <w:sz w:val="24"/>
          <w:szCs w:val="24"/>
        </w:rPr>
        <w:t>. 2004;42: 4473–4479. doi:10.1128/JCM.42.10.4473-4479.2004</w:t>
      </w:r>
      <w:r w:rsidRPr="00412882">
        <w:rPr>
          <w:rFonts w:asciiTheme="majorBidi" w:hAnsiTheme="majorBidi" w:cstheme="majorBidi"/>
          <w:sz w:val="24"/>
          <w:szCs w:val="24"/>
        </w:rPr>
        <w:tab/>
      </w:r>
    </w:p>
    <w:p w14:paraId="2C20D328" w14:textId="77777777" w:rsidR="00CE29B3" w:rsidRPr="002B5E38" w:rsidRDefault="00CE29B3" w:rsidP="00672DA6">
      <w:pPr>
        <w:rPr>
          <w:rFonts w:asciiTheme="majorBidi" w:hAnsiTheme="majorBidi" w:cstheme="majorBidi"/>
          <w:sz w:val="24"/>
          <w:szCs w:val="24"/>
        </w:rPr>
      </w:pPr>
    </w:p>
    <w:sectPr w:rsidR="00CE29B3" w:rsidRPr="002B5E38" w:rsidSect="00672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381B7" w14:textId="77777777" w:rsidR="007042F4" w:rsidRDefault="007042F4" w:rsidP="00EE2403">
      <w:pPr>
        <w:spacing w:after="0" w:line="240" w:lineRule="auto"/>
      </w:pPr>
      <w:r>
        <w:separator/>
      </w:r>
    </w:p>
  </w:endnote>
  <w:endnote w:type="continuationSeparator" w:id="0">
    <w:p w14:paraId="12036483" w14:textId="77777777" w:rsidR="007042F4" w:rsidRDefault="007042F4" w:rsidP="00EE2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2B8BB" w14:textId="77777777" w:rsidR="007042F4" w:rsidRDefault="007042F4" w:rsidP="00EE2403">
      <w:pPr>
        <w:spacing w:after="0" w:line="240" w:lineRule="auto"/>
      </w:pPr>
      <w:r>
        <w:separator/>
      </w:r>
    </w:p>
  </w:footnote>
  <w:footnote w:type="continuationSeparator" w:id="0">
    <w:p w14:paraId="45C5BA78" w14:textId="77777777" w:rsidR="007042F4" w:rsidRDefault="007042F4" w:rsidP="00EE24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334E0"/>
    <w:multiLevelType w:val="hybridMultilevel"/>
    <w:tmpl w:val="F2346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B93"/>
    <w:rsid w:val="000E5020"/>
    <w:rsid w:val="001071A8"/>
    <w:rsid w:val="00125B93"/>
    <w:rsid w:val="00127E03"/>
    <w:rsid w:val="002163C8"/>
    <w:rsid w:val="00221C26"/>
    <w:rsid w:val="002347B7"/>
    <w:rsid w:val="00251D1F"/>
    <w:rsid w:val="002B5E38"/>
    <w:rsid w:val="002D188A"/>
    <w:rsid w:val="002E0858"/>
    <w:rsid w:val="00312D47"/>
    <w:rsid w:val="00324B56"/>
    <w:rsid w:val="00372CCF"/>
    <w:rsid w:val="003D5512"/>
    <w:rsid w:val="004B3221"/>
    <w:rsid w:val="00521077"/>
    <w:rsid w:val="00553627"/>
    <w:rsid w:val="005704A4"/>
    <w:rsid w:val="0057732F"/>
    <w:rsid w:val="00590C1F"/>
    <w:rsid w:val="005F3871"/>
    <w:rsid w:val="00601C82"/>
    <w:rsid w:val="0065476F"/>
    <w:rsid w:val="00672DA6"/>
    <w:rsid w:val="006F1622"/>
    <w:rsid w:val="007042F4"/>
    <w:rsid w:val="00744B83"/>
    <w:rsid w:val="007848C6"/>
    <w:rsid w:val="007A2902"/>
    <w:rsid w:val="007B46C5"/>
    <w:rsid w:val="007F3547"/>
    <w:rsid w:val="008916D3"/>
    <w:rsid w:val="008A2151"/>
    <w:rsid w:val="008E05D8"/>
    <w:rsid w:val="008F5089"/>
    <w:rsid w:val="00982D5B"/>
    <w:rsid w:val="00994BBB"/>
    <w:rsid w:val="009A33F3"/>
    <w:rsid w:val="00A313EF"/>
    <w:rsid w:val="00A86B3F"/>
    <w:rsid w:val="00AC7FEA"/>
    <w:rsid w:val="00AE0E28"/>
    <w:rsid w:val="00B208F1"/>
    <w:rsid w:val="00B3622F"/>
    <w:rsid w:val="00B80D50"/>
    <w:rsid w:val="00BA6D57"/>
    <w:rsid w:val="00CE0846"/>
    <w:rsid w:val="00CE29B3"/>
    <w:rsid w:val="00D82CFC"/>
    <w:rsid w:val="00DB6101"/>
    <w:rsid w:val="00E10CFB"/>
    <w:rsid w:val="00E21BA5"/>
    <w:rsid w:val="00EE2403"/>
    <w:rsid w:val="00F04343"/>
    <w:rsid w:val="00F45E1E"/>
    <w:rsid w:val="00FE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0C96"/>
  <w15:chartTrackingRefBased/>
  <w15:docId w15:val="{CF156E24-4C2C-422E-AA91-24063657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EE2403"/>
    <w:rPr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654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2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87B3D-7567-471F-9872-65371A10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zam</dc:creator>
  <cp:keywords/>
  <dc:description/>
  <cp:lastModifiedBy>M_zam</cp:lastModifiedBy>
  <cp:revision>3</cp:revision>
  <dcterms:created xsi:type="dcterms:W3CDTF">2021-10-27T16:02:00Z</dcterms:created>
  <dcterms:modified xsi:type="dcterms:W3CDTF">2021-10-27T16:04:00Z</dcterms:modified>
</cp:coreProperties>
</file>